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8B3D77" w14:textId="33654195" w:rsidR="00145FE7" w:rsidRDefault="0090371D" w:rsidP="00145FE7">
      <w:pPr>
        <w:widowControl/>
        <w:wordWrap/>
        <w:autoSpaceDE/>
        <w:autoSpaceDN/>
        <w:spacing w:after="0" w:line="240" w:lineRule="auto"/>
        <w:ind w:firstLine="720"/>
        <w:jc w:val="center"/>
        <w:rPr>
          <w:rFonts w:ascii="Times New Roman" w:eastAsia="맑은 고딕" w:hAnsi="Times New Roman" w:cs="Times New Roman"/>
          <w:b/>
          <w:bCs/>
          <w:color w:val="000000"/>
          <w:kern w:val="0"/>
          <w:sz w:val="28"/>
          <w:szCs w:val="28"/>
        </w:rPr>
      </w:pPr>
      <w:r w:rsidRPr="0090371D">
        <w:rPr>
          <w:rFonts w:ascii="Times New Roman" w:eastAsia="맑은 고딕" w:hAnsi="Times New Roman" w:cs="Times New Roman"/>
          <w:b/>
          <w:bCs/>
          <w:color w:val="000000"/>
          <w:kern w:val="0"/>
          <w:sz w:val="28"/>
          <w:szCs w:val="28"/>
        </w:rPr>
        <w:t>Supplementa</w:t>
      </w:r>
      <w:r w:rsidR="00AE7AF4">
        <w:rPr>
          <w:rFonts w:ascii="Times New Roman" w:eastAsia="맑은 고딕" w:hAnsi="Times New Roman" w:cs="Times New Roman"/>
          <w:b/>
          <w:bCs/>
          <w:color w:val="000000"/>
          <w:kern w:val="0"/>
          <w:sz w:val="28"/>
          <w:szCs w:val="28"/>
        </w:rPr>
        <w:t>ry</w:t>
      </w:r>
      <w:r w:rsidRPr="0090371D">
        <w:rPr>
          <w:rFonts w:ascii="Times New Roman" w:eastAsia="맑은 고딕" w:hAnsi="Times New Roman" w:cs="Times New Roman"/>
          <w:b/>
          <w:bCs/>
          <w:color w:val="000000"/>
          <w:kern w:val="0"/>
          <w:sz w:val="28"/>
          <w:szCs w:val="28"/>
        </w:rPr>
        <w:t xml:space="preserve"> materials</w:t>
      </w:r>
    </w:p>
    <w:p w14:paraId="47057B60" w14:textId="77777777" w:rsidR="00A02F01" w:rsidRDefault="00A02F01" w:rsidP="00145FE7">
      <w:pPr>
        <w:widowControl/>
        <w:wordWrap/>
        <w:autoSpaceDE/>
        <w:autoSpaceDN/>
        <w:spacing w:after="0" w:line="240" w:lineRule="auto"/>
        <w:ind w:firstLine="720"/>
        <w:jc w:val="center"/>
        <w:rPr>
          <w:rFonts w:ascii="Times New Roman" w:eastAsia="맑은 고딕" w:hAnsi="Times New Roman" w:cs="Times New Roman"/>
          <w:b/>
          <w:bCs/>
          <w:color w:val="000000"/>
          <w:kern w:val="0"/>
          <w:sz w:val="28"/>
          <w:szCs w:val="28"/>
        </w:rPr>
      </w:pPr>
    </w:p>
    <w:p w14:paraId="10AC8D5C" w14:textId="6B4DB7A6" w:rsidR="00145FE7" w:rsidRDefault="00145FE7" w:rsidP="00145FE7">
      <w:pPr>
        <w:widowControl/>
        <w:wordWrap/>
        <w:autoSpaceDE/>
        <w:autoSpaceDN/>
        <w:spacing w:after="0" w:line="240" w:lineRule="auto"/>
        <w:ind w:firstLine="720"/>
        <w:jc w:val="center"/>
        <w:rPr>
          <w:rFonts w:ascii="Times New Roman" w:eastAsia="맑은 고딕" w:hAnsi="Times New Roman" w:cs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8"/>
          <w:szCs w:val="28"/>
        </w:rPr>
        <w:t xml:space="preserve"> </w:t>
      </w:r>
    </w:p>
    <w:tbl>
      <w:tblPr>
        <w:tblW w:w="82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4"/>
        <w:gridCol w:w="7938"/>
      </w:tblGrid>
      <w:tr w:rsidR="00145FE7" w:rsidRPr="00145FE7" w14:paraId="0F1ADDA1" w14:textId="77777777" w:rsidTr="00A02938">
        <w:trPr>
          <w:trHeight w:val="319"/>
        </w:trPr>
        <w:tc>
          <w:tcPr>
            <w:tcW w:w="8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AAA9" w14:textId="6AA4BC08" w:rsidR="00145FE7" w:rsidRPr="00145FE7" w:rsidRDefault="00145FE7" w:rsidP="00145FE7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45FE7">
              <w:rPr>
                <w:rFonts w:ascii="Times New Roman" w:hAnsi="Times New Roman" w:cs="Times New Roman"/>
                <w:sz w:val="22"/>
              </w:rPr>
              <w:br w:type="page"/>
            </w:r>
            <w:r w:rsidRPr="00903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upplementa</w:t>
            </w:r>
            <w:r w:rsidR="00AE7A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y</w:t>
            </w:r>
            <w:r w:rsidRPr="00145F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Table 1 </w:t>
            </w:r>
            <w:r w:rsidRPr="00F755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Standardized CT report for</w:t>
            </w:r>
            <w:bookmarkStart w:id="0" w:name="_GoBack"/>
            <w:bookmarkEnd w:id="0"/>
            <w:r w:rsidRPr="00F755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 of appendiceal visualization and likelihood score for appendicitis</w:t>
            </w:r>
            <w:r w:rsidRPr="00145FE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</w:tr>
      <w:tr w:rsidR="00145FE7" w:rsidRPr="00145FE7" w14:paraId="03BA7AAE" w14:textId="77777777" w:rsidTr="000C0F61">
        <w:trPr>
          <w:trHeight w:val="264"/>
        </w:trPr>
        <w:tc>
          <w:tcPr>
            <w:tcW w:w="822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B520DD" w14:textId="77777777" w:rsidR="00145FE7" w:rsidRPr="00145FE7" w:rsidRDefault="00145FE7" w:rsidP="00145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45FE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nalyzed findings and scoring criteria</w:t>
            </w:r>
          </w:p>
        </w:tc>
      </w:tr>
      <w:tr w:rsidR="00145FE7" w:rsidRPr="00145FE7" w14:paraId="5B6D0EF8" w14:textId="77777777" w:rsidTr="00A02938">
        <w:trPr>
          <w:trHeight w:val="319"/>
        </w:trPr>
        <w:tc>
          <w:tcPr>
            <w:tcW w:w="8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2820" w14:textId="77777777" w:rsidR="00145FE7" w:rsidRPr="00145FE7" w:rsidRDefault="00145FE7" w:rsidP="00145FE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45FE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Visualization of the appendix</w:t>
            </w:r>
          </w:p>
        </w:tc>
      </w:tr>
      <w:tr w:rsidR="00145FE7" w:rsidRPr="00145FE7" w14:paraId="39959467" w14:textId="77777777" w:rsidTr="00A02938">
        <w:trPr>
          <w:trHeight w:val="3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148B" w14:textId="77777777" w:rsidR="00145FE7" w:rsidRPr="00145FE7" w:rsidRDefault="00145FE7" w:rsidP="00145FE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C0CF" w14:textId="77777777" w:rsidR="00145FE7" w:rsidRPr="00145FE7" w:rsidRDefault="00145FE7" w:rsidP="00145FE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45FE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rade 0. Not identified.</w:t>
            </w:r>
          </w:p>
        </w:tc>
      </w:tr>
      <w:tr w:rsidR="00145FE7" w:rsidRPr="00145FE7" w14:paraId="51B3A66F" w14:textId="77777777" w:rsidTr="00A02938">
        <w:trPr>
          <w:trHeight w:val="3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FDAC" w14:textId="77777777" w:rsidR="00145FE7" w:rsidRPr="00145FE7" w:rsidRDefault="00145FE7" w:rsidP="00145FE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898D" w14:textId="77777777" w:rsidR="00145FE7" w:rsidRPr="00145FE7" w:rsidRDefault="00145FE7" w:rsidP="00145FE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45FE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rade 1. Unsure or partly visualized.</w:t>
            </w:r>
          </w:p>
        </w:tc>
      </w:tr>
      <w:tr w:rsidR="00145FE7" w:rsidRPr="00145FE7" w14:paraId="01F956A5" w14:textId="77777777" w:rsidTr="00A02938">
        <w:trPr>
          <w:trHeight w:val="3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E3B6" w14:textId="77777777" w:rsidR="00145FE7" w:rsidRPr="00145FE7" w:rsidRDefault="00145FE7" w:rsidP="00145FE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B2D4" w14:textId="77777777" w:rsidR="00145FE7" w:rsidRPr="00145FE7" w:rsidRDefault="00145FE7" w:rsidP="00145FE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45FE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rade 2. Clearly and entirely visualized.</w:t>
            </w:r>
          </w:p>
        </w:tc>
      </w:tr>
      <w:tr w:rsidR="00145FE7" w:rsidRPr="00145FE7" w14:paraId="525C6B94" w14:textId="77777777" w:rsidTr="00A02938">
        <w:trPr>
          <w:trHeight w:val="319"/>
        </w:trPr>
        <w:tc>
          <w:tcPr>
            <w:tcW w:w="8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B382" w14:textId="77777777" w:rsidR="00145FE7" w:rsidRPr="00145FE7" w:rsidRDefault="00145FE7" w:rsidP="00145FE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45FE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ikelihood of appendicitis</w:t>
            </w:r>
          </w:p>
        </w:tc>
      </w:tr>
      <w:tr w:rsidR="00145FE7" w:rsidRPr="00145FE7" w14:paraId="31112657" w14:textId="77777777" w:rsidTr="00A02938">
        <w:trPr>
          <w:trHeight w:val="3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E615" w14:textId="77777777" w:rsidR="00145FE7" w:rsidRPr="00145FE7" w:rsidRDefault="00145FE7" w:rsidP="00145FE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7AE2" w14:textId="77777777" w:rsidR="00145FE7" w:rsidRPr="00145FE7" w:rsidRDefault="00145FE7" w:rsidP="00145FE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45FE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rade 1. Definitely absent. Clinical observation is recommended.</w:t>
            </w:r>
          </w:p>
        </w:tc>
      </w:tr>
      <w:tr w:rsidR="00145FE7" w:rsidRPr="00145FE7" w14:paraId="7AE47227" w14:textId="77777777" w:rsidTr="00A02938">
        <w:trPr>
          <w:trHeight w:val="3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A334" w14:textId="77777777" w:rsidR="00145FE7" w:rsidRPr="00145FE7" w:rsidRDefault="00145FE7" w:rsidP="00145FE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0CA8" w14:textId="77777777" w:rsidR="00145FE7" w:rsidRPr="00145FE7" w:rsidRDefault="00145FE7" w:rsidP="00145FE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45FE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rade 2. Probably absent. Clinical observation is recommended.</w:t>
            </w:r>
          </w:p>
        </w:tc>
      </w:tr>
      <w:tr w:rsidR="00145FE7" w:rsidRPr="00145FE7" w14:paraId="3C840B10" w14:textId="77777777" w:rsidTr="00A02938">
        <w:trPr>
          <w:trHeight w:val="3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3C4E" w14:textId="77777777" w:rsidR="00145FE7" w:rsidRPr="00145FE7" w:rsidRDefault="00145FE7" w:rsidP="00145FE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32CE" w14:textId="77777777" w:rsidR="00145FE7" w:rsidRPr="00145FE7" w:rsidRDefault="00145FE7" w:rsidP="00145FE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45FE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rade 3. Indeterminate. Clinical observation or surgical exploration is recommended.</w:t>
            </w:r>
          </w:p>
        </w:tc>
      </w:tr>
      <w:tr w:rsidR="00145FE7" w:rsidRPr="00145FE7" w14:paraId="4CA8820D" w14:textId="77777777" w:rsidTr="00A02938">
        <w:trPr>
          <w:trHeight w:val="3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32F7" w14:textId="77777777" w:rsidR="00145FE7" w:rsidRPr="00145FE7" w:rsidRDefault="00145FE7" w:rsidP="00145FE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F283" w14:textId="77777777" w:rsidR="00145FE7" w:rsidRPr="00145FE7" w:rsidRDefault="00145FE7" w:rsidP="00145FE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45FE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rade 4. Probably present. Surgical exploration is recommended.</w:t>
            </w:r>
          </w:p>
        </w:tc>
      </w:tr>
      <w:tr w:rsidR="00145FE7" w:rsidRPr="00145FE7" w14:paraId="123ED449" w14:textId="77777777" w:rsidTr="00A02938">
        <w:trPr>
          <w:trHeight w:val="3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0D3A" w14:textId="77777777" w:rsidR="00145FE7" w:rsidRPr="00145FE7" w:rsidRDefault="00145FE7" w:rsidP="00145FE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687A" w14:textId="77777777" w:rsidR="00145FE7" w:rsidRPr="00145FE7" w:rsidRDefault="00145FE7" w:rsidP="00145FE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45FE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rade 5. Definitely present. Surgical exploration is recommended.</w:t>
            </w:r>
          </w:p>
        </w:tc>
      </w:tr>
      <w:tr w:rsidR="00145FE7" w:rsidRPr="00145FE7" w14:paraId="5560E3FE" w14:textId="77777777" w:rsidTr="00A02938">
        <w:trPr>
          <w:trHeight w:val="319"/>
        </w:trPr>
        <w:tc>
          <w:tcPr>
            <w:tcW w:w="8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9E55" w14:textId="77777777" w:rsidR="00145FE7" w:rsidRPr="00145FE7" w:rsidRDefault="00145FE7" w:rsidP="00145FE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45FE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ppendiceal perforation</w:t>
            </w:r>
          </w:p>
        </w:tc>
      </w:tr>
      <w:tr w:rsidR="00145FE7" w:rsidRPr="00145FE7" w14:paraId="71CA8848" w14:textId="77777777" w:rsidTr="00A02938">
        <w:trPr>
          <w:trHeight w:val="3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5B33" w14:textId="77777777" w:rsidR="00145FE7" w:rsidRPr="00145FE7" w:rsidRDefault="00145FE7" w:rsidP="00145FE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516C" w14:textId="77777777" w:rsidR="00145FE7" w:rsidRPr="00145FE7" w:rsidRDefault="00145FE7" w:rsidP="00145FE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45FE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rade 0. Unlikely present</w:t>
            </w:r>
          </w:p>
        </w:tc>
      </w:tr>
      <w:tr w:rsidR="00145FE7" w:rsidRPr="00145FE7" w14:paraId="68D81647" w14:textId="77777777" w:rsidTr="00A02938">
        <w:trPr>
          <w:trHeight w:val="3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14B1" w14:textId="77777777" w:rsidR="00145FE7" w:rsidRPr="00145FE7" w:rsidRDefault="00145FE7" w:rsidP="00145FE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7862" w14:textId="77777777" w:rsidR="00145FE7" w:rsidRPr="00145FE7" w:rsidRDefault="00145FE7" w:rsidP="00145FE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45FE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rade 1. Equivocal</w:t>
            </w:r>
          </w:p>
        </w:tc>
      </w:tr>
      <w:tr w:rsidR="00145FE7" w:rsidRPr="00145FE7" w14:paraId="6BAF7907" w14:textId="77777777" w:rsidTr="00A02938">
        <w:trPr>
          <w:trHeight w:val="3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87FF" w14:textId="77777777" w:rsidR="00145FE7" w:rsidRPr="00145FE7" w:rsidRDefault="00145FE7" w:rsidP="00145FE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1230" w14:textId="77777777" w:rsidR="00145FE7" w:rsidRPr="00145FE7" w:rsidRDefault="00145FE7" w:rsidP="00145FE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45FE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rade 2. Likely present</w:t>
            </w:r>
          </w:p>
        </w:tc>
      </w:tr>
      <w:tr w:rsidR="00145FE7" w:rsidRPr="00145FE7" w14:paraId="612D3BEA" w14:textId="77777777" w:rsidTr="00A02938">
        <w:trPr>
          <w:trHeight w:val="319"/>
        </w:trPr>
        <w:tc>
          <w:tcPr>
            <w:tcW w:w="8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E738" w14:textId="77777777" w:rsidR="00145FE7" w:rsidRPr="00145FE7" w:rsidRDefault="00145FE7" w:rsidP="00145FE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45FE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eriappendiceal abscess that needs a drainage procedure</w:t>
            </w:r>
          </w:p>
        </w:tc>
      </w:tr>
      <w:tr w:rsidR="00145FE7" w:rsidRPr="00145FE7" w14:paraId="627F1435" w14:textId="77777777" w:rsidTr="00A02938">
        <w:trPr>
          <w:trHeight w:val="3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616B" w14:textId="77777777" w:rsidR="00145FE7" w:rsidRPr="00145FE7" w:rsidRDefault="00145FE7" w:rsidP="00145FE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FE71" w14:textId="77777777" w:rsidR="00145FE7" w:rsidRPr="00145FE7" w:rsidRDefault="00145FE7" w:rsidP="00145FE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45FE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bsent or present</w:t>
            </w:r>
          </w:p>
        </w:tc>
      </w:tr>
      <w:tr w:rsidR="00145FE7" w:rsidRPr="00145FE7" w14:paraId="1F38F021" w14:textId="77777777" w:rsidTr="00A02938">
        <w:trPr>
          <w:trHeight w:val="319"/>
        </w:trPr>
        <w:tc>
          <w:tcPr>
            <w:tcW w:w="82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72951" w14:textId="77777777" w:rsidR="00145FE7" w:rsidRPr="00145FE7" w:rsidRDefault="00145FE7" w:rsidP="00145FE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45FE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lternative diagnosis</w:t>
            </w:r>
          </w:p>
        </w:tc>
      </w:tr>
    </w:tbl>
    <w:p w14:paraId="235BA533" w14:textId="611C2B0D" w:rsidR="00145FE7" w:rsidRDefault="00145FE7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color w:val="000000"/>
          <w:kern w:val="0"/>
          <w:sz w:val="28"/>
          <w:szCs w:val="28"/>
        </w:rPr>
      </w:pPr>
    </w:p>
    <w:p w14:paraId="7EBC2C38" w14:textId="77777777" w:rsidR="00145FE7" w:rsidRDefault="00145FE7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color w:val="000000"/>
          <w:kern w:val="0"/>
          <w:sz w:val="28"/>
          <w:szCs w:val="28"/>
        </w:rPr>
      </w:pPr>
    </w:p>
    <w:p w14:paraId="0C6E9364" w14:textId="77777777" w:rsidR="0090371D" w:rsidRPr="0090371D" w:rsidRDefault="0090371D" w:rsidP="00185C46">
      <w:pPr>
        <w:widowControl/>
        <w:wordWrap/>
        <w:autoSpaceDE/>
        <w:autoSpaceDN/>
        <w:spacing w:after="0" w:line="240" w:lineRule="auto"/>
        <w:ind w:firstLine="720"/>
        <w:jc w:val="center"/>
        <w:rPr>
          <w:rFonts w:ascii="Times New Roman" w:eastAsia="맑은 고딕" w:hAnsi="Times New Roman" w:cs="Times New Roman"/>
          <w:b/>
          <w:bCs/>
          <w:color w:val="000000"/>
          <w:kern w:val="0"/>
          <w:sz w:val="28"/>
          <w:szCs w:val="28"/>
        </w:rPr>
      </w:pPr>
    </w:p>
    <w:p w14:paraId="10864188" w14:textId="77777777" w:rsidR="00145FE7" w:rsidRDefault="00145FE7">
      <w:r>
        <w:br w:type="page"/>
      </w:r>
    </w:p>
    <w:tbl>
      <w:tblPr>
        <w:tblW w:w="93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2126"/>
        <w:gridCol w:w="709"/>
        <w:gridCol w:w="4111"/>
      </w:tblGrid>
      <w:tr w:rsidR="0090371D" w:rsidRPr="0090371D" w14:paraId="2C6380BA" w14:textId="77777777" w:rsidTr="00785F4F">
        <w:trPr>
          <w:trHeight w:val="299"/>
        </w:trPr>
        <w:tc>
          <w:tcPr>
            <w:tcW w:w="93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8343" w14:textId="4CCE72F8" w:rsidR="0090371D" w:rsidRPr="0090371D" w:rsidRDefault="0090371D" w:rsidP="00785F4F">
            <w:pPr>
              <w:widowControl/>
              <w:wordWrap/>
              <w:autoSpaceDE/>
              <w:autoSpaceDN/>
              <w:spacing w:after="24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371D">
              <w:rPr>
                <w:rFonts w:ascii="Times New Roman" w:eastAsia="맑은 고딕" w:hAnsi="Times New Roman" w:cs="Times New Roman"/>
                <w:b/>
                <w:bCs/>
                <w:color w:val="333333"/>
                <w:sz w:val="22"/>
                <w:shd w:val="clear" w:color="auto" w:fill="FAFAFA"/>
              </w:rPr>
              <w:lastRenderedPageBreak/>
              <w:br w:type="page"/>
            </w:r>
            <w:r w:rsidRPr="00903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upplementa</w:t>
            </w:r>
            <w:r w:rsidR="00AE7A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y</w:t>
            </w:r>
            <w:r w:rsidRPr="0090371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Table </w:t>
            </w:r>
            <w:r w:rsidR="00145FE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  <w:r w:rsidRPr="0090371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F755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coring system for various parameters in the qualitative image analysis of each CT image</w:t>
            </w:r>
          </w:p>
        </w:tc>
      </w:tr>
      <w:tr w:rsidR="0090371D" w:rsidRPr="0090371D" w14:paraId="5AE604D6" w14:textId="77777777" w:rsidTr="00785F4F">
        <w:trPr>
          <w:trHeight w:val="304"/>
        </w:trPr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4E1BD1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mage quality parameter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8DD5E6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C282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core</w:t>
            </w:r>
          </w:p>
        </w:tc>
        <w:tc>
          <w:tcPr>
            <w:tcW w:w="4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B0F2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coring system</w:t>
            </w:r>
          </w:p>
        </w:tc>
      </w:tr>
      <w:tr w:rsidR="0090371D" w:rsidRPr="0090371D" w14:paraId="291552D1" w14:textId="77777777" w:rsidTr="00785F4F">
        <w:trPr>
          <w:trHeight w:val="299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4662D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jective image noise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09D6B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gree of mottling or graininess in the images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4003E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–5</w:t>
            </w:r>
          </w:p>
        </w:tc>
        <w:tc>
          <w:tcPr>
            <w:tcW w:w="4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135C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core 1, “unacceptable noise”;</w:t>
            </w:r>
          </w:p>
        </w:tc>
      </w:tr>
      <w:tr w:rsidR="0090371D" w:rsidRPr="0090371D" w14:paraId="2708D964" w14:textId="77777777" w:rsidTr="00785F4F">
        <w:trPr>
          <w:trHeight w:val="299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6DDB7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486E4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9F7AD04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158E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core 2, “above-average increased noise”;</w:t>
            </w:r>
          </w:p>
        </w:tc>
      </w:tr>
      <w:tr w:rsidR="0090371D" w:rsidRPr="0090371D" w14:paraId="7415866C" w14:textId="77777777" w:rsidTr="00785F4F">
        <w:trPr>
          <w:trHeight w:val="299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8A9AC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1E4E2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7166AD3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E762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core 3, “average noise”;</w:t>
            </w:r>
          </w:p>
        </w:tc>
      </w:tr>
      <w:tr w:rsidR="0090371D" w:rsidRPr="0090371D" w14:paraId="449C08A0" w14:textId="77777777" w:rsidTr="00785F4F">
        <w:trPr>
          <w:trHeight w:val="299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2C5C2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98C4D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888444F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587A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core 4, “less-than-average noise”;</w:t>
            </w:r>
          </w:p>
        </w:tc>
      </w:tr>
      <w:tr w:rsidR="0090371D" w:rsidRPr="0090371D" w14:paraId="0880E099" w14:textId="77777777" w:rsidTr="00785F4F">
        <w:trPr>
          <w:trHeight w:val="299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3C6D4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F91A6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9B376F5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4CFA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core 5, “minimal or no image noise”</w:t>
            </w:r>
          </w:p>
        </w:tc>
      </w:tr>
      <w:tr w:rsidR="0090371D" w:rsidRPr="0090371D" w14:paraId="26111587" w14:textId="77777777" w:rsidTr="00785F4F">
        <w:trPr>
          <w:trHeight w:val="299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515E3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agnostic acceptability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58A2B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ader’s confidence in making a reasonable diagnosis from the images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27242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–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1144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core 1, “diagnostically unacceptable”;</w:t>
            </w:r>
          </w:p>
        </w:tc>
      </w:tr>
      <w:tr w:rsidR="0090371D" w:rsidRPr="0090371D" w14:paraId="547C3734" w14:textId="77777777" w:rsidTr="00785F4F">
        <w:trPr>
          <w:trHeight w:val="299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39BE1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FFDA7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2AD55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8287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core 2, “subdiagnostic for a diagnosis”;</w:t>
            </w:r>
          </w:p>
        </w:tc>
      </w:tr>
      <w:tr w:rsidR="0090371D" w:rsidRPr="0090371D" w14:paraId="7FC05DCB" w14:textId="77777777" w:rsidTr="00785F4F">
        <w:trPr>
          <w:trHeight w:val="299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EAEA4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EA0DF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E55F1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CA9A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core 3, “average”;</w:t>
            </w:r>
          </w:p>
        </w:tc>
      </w:tr>
      <w:tr w:rsidR="0090371D" w:rsidRPr="0090371D" w14:paraId="13DC4C89" w14:textId="77777777" w:rsidTr="00785F4F">
        <w:trPr>
          <w:trHeight w:val="299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B2BA9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6B010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D1C19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AD18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core 4, “better than average”;</w:t>
            </w:r>
          </w:p>
        </w:tc>
      </w:tr>
      <w:tr w:rsidR="0090371D" w:rsidRPr="0090371D" w14:paraId="5F2E522C" w14:textId="77777777" w:rsidTr="00785F4F">
        <w:trPr>
          <w:trHeight w:val="299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0DCF2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8D3BB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F8007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773D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core 5, “excellent”</w:t>
            </w:r>
          </w:p>
        </w:tc>
      </w:tr>
      <w:tr w:rsidR="0090371D" w:rsidRPr="0090371D" w14:paraId="37DE41CF" w14:textId="77777777" w:rsidTr="00785F4F">
        <w:trPr>
          <w:trHeight w:val="564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F135B4C" w14:textId="1343D838" w:rsidR="0090371D" w:rsidRPr="0090371D" w:rsidRDefault="006D7005" w:rsidP="006D70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70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rtificial sensation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4A22901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gree of plastic-looking, smooth, paint-brushed, or unnatural texture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C0C06A0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–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D3F5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core 1, “a severe degree of plastic-looking, smooth, paint-brushed, or unnatural texture”;</w:t>
            </w:r>
          </w:p>
        </w:tc>
      </w:tr>
      <w:tr w:rsidR="0090371D" w:rsidRPr="0090371D" w14:paraId="310BEA67" w14:textId="77777777" w:rsidTr="00785F4F">
        <w:trPr>
          <w:trHeight w:val="578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8F79F0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45E0EC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D2BDC9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C7B232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core 5, “a minimal degree of plastic-looking, smooth, paint-brushed, or unnatural texture”</w:t>
            </w:r>
          </w:p>
        </w:tc>
      </w:tr>
    </w:tbl>
    <w:p w14:paraId="5230C7FE" w14:textId="77777777" w:rsidR="00785F4F" w:rsidRDefault="00785F4F">
      <w:r>
        <w:br w:type="page"/>
      </w:r>
    </w:p>
    <w:tbl>
      <w:tblPr>
        <w:tblW w:w="7830" w:type="dxa"/>
        <w:tblLook w:val="04A0" w:firstRow="1" w:lastRow="0" w:firstColumn="1" w:lastColumn="0" w:noHBand="0" w:noVBand="1"/>
      </w:tblPr>
      <w:tblGrid>
        <w:gridCol w:w="2520"/>
        <w:gridCol w:w="1170"/>
        <w:gridCol w:w="1620"/>
        <w:gridCol w:w="1620"/>
        <w:gridCol w:w="900"/>
      </w:tblGrid>
      <w:tr w:rsidR="0090371D" w:rsidRPr="0090371D" w14:paraId="30A75748" w14:textId="77777777" w:rsidTr="00785F4F">
        <w:trPr>
          <w:trHeight w:val="319"/>
        </w:trPr>
        <w:tc>
          <w:tcPr>
            <w:tcW w:w="6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911B" w14:textId="271D7BCC" w:rsidR="0090371D" w:rsidRPr="0090371D" w:rsidRDefault="0090371D" w:rsidP="00185C4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lastRenderedPageBreak/>
              <w:t>Supplementa</w:t>
            </w:r>
            <w:r w:rsidR="00AE7A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y</w:t>
            </w:r>
            <w:r w:rsidRPr="00903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Table </w:t>
            </w:r>
            <w:r w:rsidR="00145F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3</w:t>
            </w:r>
            <w:r w:rsidRPr="00903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F755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Appendiceal visualization score of reade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5DBF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0371D" w:rsidRPr="0090371D" w14:paraId="0BE08B51" w14:textId="77777777" w:rsidTr="00785F4F">
        <w:trPr>
          <w:trHeight w:val="538"/>
        </w:trPr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C3867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C99B1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Reader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C0DFB5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 xml:space="preserve">ULDCT </w:t>
            </w: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br/>
              <w:t>(median [IQR]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531CBD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 xml:space="preserve">D-ULDCT </w:t>
            </w: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br/>
              <w:t>(median [IQR]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24D68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P-value</w:t>
            </w:r>
          </w:p>
        </w:tc>
      </w:tr>
      <w:tr w:rsidR="0090371D" w:rsidRPr="0090371D" w14:paraId="51F3E6FD" w14:textId="77777777" w:rsidTr="00785F4F">
        <w:trPr>
          <w:trHeight w:val="31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D51B5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Appendiceal visualiz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57D4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Reader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605E" w14:textId="7AF8C640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 [2, 2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D5D4" w14:textId="137AAA52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 [2, 2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247F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.23</w:t>
            </w:r>
          </w:p>
        </w:tc>
      </w:tr>
      <w:tr w:rsidR="0090371D" w:rsidRPr="0090371D" w14:paraId="3F2D0EC5" w14:textId="77777777" w:rsidTr="00785F4F">
        <w:trPr>
          <w:trHeight w:val="31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635C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8609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Reader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B0ED" w14:textId="3539B7BC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 [2, 2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7400" w14:textId="0E669FA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 [2, 2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0029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.84</w:t>
            </w:r>
          </w:p>
        </w:tc>
      </w:tr>
      <w:tr w:rsidR="0090371D" w:rsidRPr="0090371D" w14:paraId="399B8C91" w14:textId="77777777" w:rsidTr="00785F4F">
        <w:trPr>
          <w:trHeight w:val="31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685E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BEF5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Reader 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8A8E" w14:textId="7EB865AE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 [2, 2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435A" w14:textId="6236B5CE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 [2, 2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9E66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.58</w:t>
            </w:r>
          </w:p>
        </w:tc>
      </w:tr>
      <w:tr w:rsidR="0090371D" w:rsidRPr="0090371D" w14:paraId="552F3E2D" w14:textId="77777777" w:rsidTr="00785F4F">
        <w:trPr>
          <w:trHeight w:val="31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6487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5E52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Reader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2A03" w14:textId="28BD1C9C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 [2, 2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6DBD" w14:textId="551BD11E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 [2, 2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AB6C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.60</w:t>
            </w:r>
          </w:p>
        </w:tc>
      </w:tr>
      <w:tr w:rsidR="0090371D" w:rsidRPr="0090371D" w14:paraId="2992557B" w14:textId="77777777" w:rsidTr="00785F4F">
        <w:trPr>
          <w:trHeight w:val="31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2C93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D047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Reader 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1B91" w14:textId="7BF1F444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 [2, 2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7979" w14:textId="036232C4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 [2, 2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CABB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.40</w:t>
            </w:r>
          </w:p>
        </w:tc>
      </w:tr>
      <w:tr w:rsidR="0090371D" w:rsidRPr="0090371D" w14:paraId="76BBBD33" w14:textId="77777777" w:rsidTr="00785F4F">
        <w:trPr>
          <w:trHeight w:val="319"/>
        </w:trPr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61896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A2895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Reader 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399CB" w14:textId="57EA8DD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 [2, 2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FED64" w14:textId="5F99A990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 [2, 2]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2FDB5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&gt; .99</w:t>
            </w:r>
          </w:p>
        </w:tc>
      </w:tr>
      <w:tr w:rsidR="0090371D" w:rsidRPr="0090371D" w14:paraId="59CB46DA" w14:textId="77777777" w:rsidTr="00785F4F">
        <w:trPr>
          <w:trHeight w:val="319"/>
        </w:trPr>
        <w:tc>
          <w:tcPr>
            <w:tcW w:w="78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536D" w14:textId="408671E2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D1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ULDCT</w:t>
            </w: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 xml:space="preserve"> Ultralow-dose CT, </w:t>
            </w:r>
            <w:r w:rsidRPr="005D1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D-ULDCT</w:t>
            </w:r>
            <w:r w:rsidR="005D1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 xml:space="preserve">Ultralow-dose CT with deep-learning denoising algorithm, </w:t>
            </w:r>
            <w:r w:rsidRPr="005D1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IQR</w:t>
            </w: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 xml:space="preserve"> interquartile range.</w:t>
            </w:r>
          </w:p>
        </w:tc>
      </w:tr>
    </w:tbl>
    <w:p w14:paraId="6669F342" w14:textId="77777777" w:rsidR="0090371D" w:rsidRPr="0090371D" w:rsidRDefault="0090371D" w:rsidP="00185C46">
      <w:pPr>
        <w:widowControl/>
        <w:wordWrap/>
        <w:autoSpaceDE/>
        <w:autoSpaceDN/>
        <w:spacing w:after="0" w:line="240" w:lineRule="auto"/>
        <w:jc w:val="center"/>
        <w:rPr>
          <w:rFonts w:ascii="Times New Roman" w:eastAsia="맑은 고딕" w:hAnsi="Times New Roman" w:cs="Times New Roman"/>
          <w:b/>
          <w:bCs/>
          <w:color w:val="333333"/>
          <w:sz w:val="22"/>
          <w:shd w:val="clear" w:color="auto" w:fill="FAFAFA"/>
        </w:rPr>
      </w:pPr>
    </w:p>
    <w:p w14:paraId="300114B5" w14:textId="77777777" w:rsidR="00785F4F" w:rsidRDefault="00785F4F">
      <w:r>
        <w:br w:type="page"/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1170"/>
        <w:gridCol w:w="1530"/>
        <w:gridCol w:w="1440"/>
        <w:gridCol w:w="270"/>
        <w:gridCol w:w="1544"/>
        <w:gridCol w:w="1843"/>
      </w:tblGrid>
      <w:tr w:rsidR="0090371D" w:rsidRPr="0090371D" w14:paraId="626DF362" w14:textId="77777777" w:rsidTr="00185C46">
        <w:trPr>
          <w:trHeight w:val="319"/>
        </w:trPr>
        <w:tc>
          <w:tcPr>
            <w:tcW w:w="77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419D" w14:textId="31230392" w:rsidR="0090371D" w:rsidRPr="0090371D" w:rsidRDefault="0090371D" w:rsidP="00361EA9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lastRenderedPageBreak/>
              <w:t>Supplementa</w:t>
            </w:r>
            <w:r w:rsidR="00AE7A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y</w:t>
            </w:r>
            <w:r w:rsidRPr="00903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Table </w:t>
            </w:r>
            <w:r w:rsidR="00145F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4</w:t>
            </w:r>
            <w:r w:rsidRPr="00903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F755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Diagnostic sensitivity and specificity of readers for appendicitis</w:t>
            </w:r>
          </w:p>
        </w:tc>
      </w:tr>
      <w:tr w:rsidR="00982EF7" w:rsidRPr="0090371D" w14:paraId="19F3E67B" w14:textId="77777777" w:rsidTr="00185C46">
        <w:trPr>
          <w:trHeight w:val="209"/>
        </w:trPr>
        <w:tc>
          <w:tcPr>
            <w:tcW w:w="117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DE27" w14:textId="77777777" w:rsidR="00982EF7" w:rsidRPr="0090371D" w:rsidRDefault="00982EF7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Reader</w:t>
            </w:r>
          </w:p>
        </w:tc>
        <w:tc>
          <w:tcPr>
            <w:tcW w:w="29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590E" w14:textId="77777777" w:rsidR="00982EF7" w:rsidRPr="0090371D" w:rsidRDefault="00982EF7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Sensitivity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5497" w14:textId="77777777" w:rsidR="00982EF7" w:rsidRPr="0090371D" w:rsidRDefault="00982EF7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EAEA" w14:textId="77777777" w:rsidR="00982EF7" w:rsidRPr="0090371D" w:rsidRDefault="00982EF7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Specificity</w:t>
            </w:r>
          </w:p>
        </w:tc>
      </w:tr>
      <w:tr w:rsidR="00982EF7" w:rsidRPr="0090371D" w14:paraId="025527BF" w14:textId="77777777" w:rsidTr="00185C46">
        <w:trPr>
          <w:trHeight w:val="170"/>
        </w:trPr>
        <w:tc>
          <w:tcPr>
            <w:tcW w:w="11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BD7F" w14:textId="77777777" w:rsidR="00982EF7" w:rsidRPr="0090371D" w:rsidRDefault="00982EF7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B8F8C" w14:textId="77777777" w:rsidR="00982EF7" w:rsidRPr="0090371D" w:rsidRDefault="00982EF7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ULDCT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EC29B" w14:textId="77777777" w:rsidR="00982EF7" w:rsidRPr="0090371D" w:rsidRDefault="00982EF7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D-ULDC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787F" w14:textId="77777777" w:rsidR="00982EF7" w:rsidRPr="0090371D" w:rsidRDefault="00982EF7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75EDB" w14:textId="77777777" w:rsidR="00982EF7" w:rsidRPr="0090371D" w:rsidRDefault="00982EF7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ULDCT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EAC4E" w14:textId="77777777" w:rsidR="00982EF7" w:rsidRPr="0090371D" w:rsidRDefault="00982EF7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D-ULDCT</w:t>
            </w:r>
          </w:p>
        </w:tc>
      </w:tr>
      <w:tr w:rsidR="0090371D" w:rsidRPr="0090371D" w14:paraId="5CBCF5D3" w14:textId="77777777" w:rsidTr="00185C46">
        <w:trPr>
          <w:trHeight w:val="319"/>
        </w:trPr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8429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Reader 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CE18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98% (57/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5E37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93% (54/58)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223E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A28E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6% (105/1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E925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91% (111/122)</w:t>
            </w:r>
          </w:p>
        </w:tc>
      </w:tr>
      <w:tr w:rsidR="0090371D" w:rsidRPr="0090371D" w14:paraId="6BE6E0CE" w14:textId="77777777" w:rsidTr="00185C46">
        <w:trPr>
          <w:trHeight w:val="31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8122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Reader 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DB41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97% (56/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27A7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97% (56/5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FFBF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0035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9% (109/1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9F1C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6% (105/122)</w:t>
            </w:r>
          </w:p>
        </w:tc>
      </w:tr>
      <w:tr w:rsidR="0090371D" w:rsidRPr="0090371D" w14:paraId="1BA2E8DB" w14:textId="77777777" w:rsidTr="00185C46">
        <w:trPr>
          <w:trHeight w:val="31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2916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Reader 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FA59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95% (55/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FB81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97% (56/5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4F2C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ED26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9% (109/1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C46B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9% (109/122)</w:t>
            </w:r>
          </w:p>
        </w:tc>
      </w:tr>
      <w:tr w:rsidR="0090371D" w:rsidRPr="0090371D" w14:paraId="01D9CF67" w14:textId="77777777" w:rsidTr="00185C46">
        <w:trPr>
          <w:trHeight w:val="31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E4F0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Reader 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9AB0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95% (55/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2110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97% (56/5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3576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B0C1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9% (108/1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C17D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5% (104/122)</w:t>
            </w:r>
          </w:p>
        </w:tc>
      </w:tr>
      <w:tr w:rsidR="0090371D" w:rsidRPr="0090371D" w14:paraId="10819607" w14:textId="77777777" w:rsidTr="00185C46">
        <w:trPr>
          <w:trHeight w:val="31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409E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Reader 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A898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3% (48/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ACBA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8% (51/5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4FC9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A14C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9% (108/1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9AD4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93% (114/122)</w:t>
            </w:r>
          </w:p>
        </w:tc>
      </w:tr>
      <w:tr w:rsidR="0090371D" w:rsidRPr="0090371D" w14:paraId="6BFE4010" w14:textId="77777777" w:rsidTr="00185C46">
        <w:trPr>
          <w:trHeight w:val="319"/>
        </w:trPr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54A4E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Reader 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08248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93% (54/5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2C5DE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00% (58/58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DBAF4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9EC4B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75% (91/12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AE84B" w14:textId="77777777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75% (92/122)</w:t>
            </w:r>
          </w:p>
        </w:tc>
      </w:tr>
      <w:tr w:rsidR="0090371D" w:rsidRPr="0090371D" w14:paraId="764B3FF3" w14:textId="77777777" w:rsidTr="00185C46">
        <w:trPr>
          <w:trHeight w:val="319"/>
        </w:trPr>
        <w:tc>
          <w:tcPr>
            <w:tcW w:w="77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9636" w14:textId="1EB106F3" w:rsidR="0090371D" w:rsidRPr="0090371D" w:rsidRDefault="0090371D" w:rsidP="00185C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D1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ULDCT</w:t>
            </w: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 xml:space="preserve"> Ultralow-dose CT, </w:t>
            </w:r>
            <w:r w:rsidRPr="005D1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D-ULDCT</w:t>
            </w:r>
            <w:r w:rsidRPr="009037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 xml:space="preserve"> Ultralow-dose CT with deep-learning denoising algorithm</w:t>
            </w:r>
            <w:r w:rsidR="005D1A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</w:tr>
    </w:tbl>
    <w:p w14:paraId="3FE13F2B" w14:textId="77777777" w:rsidR="0090371D" w:rsidRPr="0090371D" w:rsidRDefault="0090371D" w:rsidP="00185C46">
      <w:pPr>
        <w:widowControl/>
        <w:wordWrap/>
        <w:autoSpaceDE/>
        <w:autoSpaceDN/>
        <w:spacing w:after="0" w:line="240" w:lineRule="auto"/>
        <w:jc w:val="center"/>
        <w:rPr>
          <w:rFonts w:ascii="Times New Roman" w:eastAsia="맑은 고딕" w:hAnsi="Times New Roman" w:cs="Times New Roman"/>
          <w:b/>
          <w:bCs/>
          <w:color w:val="333333"/>
          <w:sz w:val="22"/>
          <w:shd w:val="clear" w:color="auto" w:fill="FAFAFA"/>
        </w:rPr>
      </w:pPr>
    </w:p>
    <w:p w14:paraId="02F364A2" w14:textId="050263CB" w:rsidR="00272C98" w:rsidRDefault="00272C98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color w:val="333333"/>
          <w:sz w:val="22"/>
          <w:shd w:val="clear" w:color="auto" w:fill="FAFAFA"/>
        </w:rPr>
      </w:pPr>
      <w:r>
        <w:rPr>
          <w:rFonts w:ascii="Times New Roman" w:eastAsia="맑은 고딕" w:hAnsi="Times New Roman" w:cs="Times New Roman"/>
          <w:b/>
          <w:bCs/>
          <w:color w:val="333333"/>
          <w:sz w:val="22"/>
          <w:shd w:val="clear" w:color="auto" w:fill="FAFAFA"/>
        </w:rPr>
        <w:br w:type="page"/>
      </w:r>
    </w:p>
    <w:tbl>
      <w:tblPr>
        <w:tblW w:w="925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4"/>
        <w:gridCol w:w="854"/>
        <w:gridCol w:w="1106"/>
        <w:gridCol w:w="1176"/>
        <w:gridCol w:w="1203"/>
        <w:gridCol w:w="1176"/>
        <w:gridCol w:w="1204"/>
        <w:gridCol w:w="1190"/>
      </w:tblGrid>
      <w:tr w:rsidR="00272C98" w:rsidRPr="002C5E11" w14:paraId="296E5840" w14:textId="77777777" w:rsidTr="00B91EC2">
        <w:trPr>
          <w:trHeight w:val="319"/>
        </w:trPr>
        <w:tc>
          <w:tcPr>
            <w:tcW w:w="9253" w:type="dxa"/>
            <w:gridSpan w:val="8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6EBBD" w14:textId="01B5E49B" w:rsidR="00272C98" w:rsidRPr="00E64C87" w:rsidRDefault="00272C98" w:rsidP="00E64C87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lastRenderedPageBreak/>
              <w:t xml:space="preserve">Supplementary Table 5 </w:t>
            </w: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Quantitative image analysis according to body mass index</w:t>
            </w:r>
          </w:p>
        </w:tc>
      </w:tr>
      <w:tr w:rsidR="00272C98" w:rsidRPr="002C5E11" w14:paraId="46EA5680" w14:textId="77777777" w:rsidTr="00B44BC7">
        <w:trPr>
          <w:trHeight w:val="526"/>
        </w:trPr>
        <w:tc>
          <w:tcPr>
            <w:tcW w:w="21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3C57A2" w14:textId="77777777" w:rsidR="00272C98" w:rsidRPr="002C5E11" w:rsidRDefault="00272C98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B</w:t>
            </w: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ody mass index, kg/m</w:t>
            </w: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2</w:t>
            </w:r>
          </w:p>
        </w:tc>
        <w:tc>
          <w:tcPr>
            <w:tcW w:w="22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FAA728" w14:textId="77777777" w:rsidR="00272C98" w:rsidRPr="002C5E11" w:rsidRDefault="00272C98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&lt;18.5 (underweight)</w:t>
            </w:r>
          </w:p>
        </w:tc>
        <w:tc>
          <w:tcPr>
            <w:tcW w:w="23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BAA69" w14:textId="77777777" w:rsidR="00272C98" w:rsidRPr="002C5E11" w:rsidRDefault="00272C98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8.5</w:t>
            </w:r>
            <w:r w:rsidRPr="002C5E1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–</w:t>
            </w:r>
            <w:r w:rsidRPr="002C5E1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2</w:t>
            </w: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4.9 (normal)</w:t>
            </w:r>
          </w:p>
        </w:tc>
        <w:tc>
          <w:tcPr>
            <w:tcW w:w="23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541CD" w14:textId="77777777" w:rsidR="00272C98" w:rsidRPr="002C5E11" w:rsidRDefault="00272C98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≥</w:t>
            </w: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5.0 (overweight)</w:t>
            </w:r>
          </w:p>
        </w:tc>
      </w:tr>
      <w:tr w:rsidR="00272C98" w:rsidRPr="002C5E11" w14:paraId="7109AB60" w14:textId="77777777" w:rsidTr="003B4D4A">
        <w:trPr>
          <w:trHeight w:val="302"/>
        </w:trPr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53E19" w14:textId="4755E8B4" w:rsidR="00272C98" w:rsidRPr="002C5E11" w:rsidRDefault="00272C98" w:rsidP="003436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C1782" w14:textId="77777777" w:rsidR="00272C98" w:rsidRPr="002C5E11" w:rsidRDefault="00272C98" w:rsidP="003436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Site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8E8236" w14:textId="71C3FADA" w:rsidR="00272C98" w:rsidRPr="002C5E11" w:rsidRDefault="0034361E" w:rsidP="003436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ULDCT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261CFE" w14:textId="067B7BC1" w:rsidR="00272C98" w:rsidRPr="002C5E11" w:rsidRDefault="00272C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D-ULDCT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33222" w14:textId="3957E406" w:rsidR="00272C98" w:rsidRPr="002C5E11" w:rsidRDefault="003436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ULDCT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737D7" w14:textId="7BD3870E" w:rsidR="00272C98" w:rsidRPr="002C5E11" w:rsidRDefault="00272C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D-ULDCT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605C0" w14:textId="4660E6CA" w:rsidR="00272C98" w:rsidRPr="002C5E11" w:rsidRDefault="00272C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ULDCT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77E01" w14:textId="0E82B491" w:rsidR="00272C98" w:rsidRPr="002C5E11" w:rsidRDefault="00272C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D-ULDCT</w:t>
            </w:r>
          </w:p>
        </w:tc>
      </w:tr>
      <w:tr w:rsidR="00E64C87" w:rsidRPr="002C5E11" w14:paraId="583B8FAE" w14:textId="77777777" w:rsidTr="003B4D4A">
        <w:trPr>
          <w:trHeight w:val="319"/>
        </w:trPr>
        <w:tc>
          <w:tcPr>
            <w:tcW w:w="134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0078DD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Image noise, HU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97AD7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Liver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A9206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32.4 ± 7.5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A0DD33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3.4 ± 3.1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52D261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40.7 ± 13.9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4D5DBFCF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6.7 ± 5.9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14:paraId="2094499C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49.7 ± 18.5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73D89E3D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0.7 ± 8.2</w:t>
            </w:r>
          </w:p>
        </w:tc>
      </w:tr>
      <w:tr w:rsidR="00E64C87" w:rsidRPr="002C5E11" w14:paraId="5DCA415B" w14:textId="77777777" w:rsidTr="003B4D4A">
        <w:trPr>
          <w:trHeight w:val="319"/>
        </w:trPr>
        <w:tc>
          <w:tcPr>
            <w:tcW w:w="1344" w:type="dxa"/>
            <w:vMerge/>
            <w:shd w:val="clear" w:color="auto" w:fill="auto"/>
            <w:noWrap/>
            <w:vAlign w:val="center"/>
            <w:hideMark/>
          </w:tcPr>
          <w:p w14:paraId="0003FA6E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33AAF6DF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Muscle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40CDA999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9.5 ± 6.6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2CF0190E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2.4 ± 2.6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11FDEE61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36.6 ± 11.8</w:t>
            </w:r>
          </w:p>
        </w:tc>
        <w:tc>
          <w:tcPr>
            <w:tcW w:w="1176" w:type="dxa"/>
            <w:vAlign w:val="center"/>
          </w:tcPr>
          <w:p w14:paraId="55AEACDE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5.4 ± 5.0</w:t>
            </w:r>
          </w:p>
        </w:tc>
        <w:tc>
          <w:tcPr>
            <w:tcW w:w="1204" w:type="dxa"/>
            <w:vAlign w:val="center"/>
          </w:tcPr>
          <w:p w14:paraId="292AB23E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42.8 ± 18.5</w:t>
            </w:r>
          </w:p>
        </w:tc>
        <w:tc>
          <w:tcPr>
            <w:tcW w:w="1190" w:type="dxa"/>
            <w:vAlign w:val="center"/>
          </w:tcPr>
          <w:p w14:paraId="6604B615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8.6 ± 8.7</w:t>
            </w:r>
          </w:p>
        </w:tc>
      </w:tr>
      <w:tr w:rsidR="00E64C87" w:rsidRPr="002C5E11" w14:paraId="29B98FFE" w14:textId="77777777" w:rsidTr="003B4D4A">
        <w:trPr>
          <w:trHeight w:val="319"/>
        </w:trPr>
        <w:tc>
          <w:tcPr>
            <w:tcW w:w="134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A3852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F69B8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Aorta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D7A012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41.3 ± 8.4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249F6B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7.5 ± 3.8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048D49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48.8 ± 17.1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47ACF2F3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0.9 ± 7.6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center"/>
          </w:tcPr>
          <w:p w14:paraId="50F12E6A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57.2 ± 21.1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4F8E860D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5.0 ± 9.3</w:t>
            </w:r>
          </w:p>
        </w:tc>
      </w:tr>
      <w:tr w:rsidR="00E64C87" w:rsidRPr="002C5E11" w14:paraId="0383D106" w14:textId="77777777" w:rsidTr="003B4D4A">
        <w:trPr>
          <w:trHeight w:val="319"/>
        </w:trPr>
        <w:tc>
          <w:tcPr>
            <w:tcW w:w="134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D5D2FF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SNR (signal-to-noise ratio)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C64AA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Liver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7EBA68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4.7 ± 0.8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C1E9F1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1.3 ± 2.2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38AB4D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3.7 ± 1.2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3D109745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9.0 ± 2.9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14:paraId="4087F3EE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.5 ± 1.2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3AA5BE57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6.1 ± 3.0</w:t>
            </w:r>
          </w:p>
        </w:tc>
      </w:tr>
      <w:tr w:rsidR="00E64C87" w:rsidRPr="002C5E11" w14:paraId="511DA16B" w14:textId="77777777" w:rsidTr="003B4D4A">
        <w:trPr>
          <w:trHeight w:val="319"/>
        </w:trPr>
        <w:tc>
          <w:tcPr>
            <w:tcW w:w="1344" w:type="dxa"/>
            <w:vMerge/>
            <w:shd w:val="clear" w:color="auto" w:fill="auto"/>
            <w:noWrap/>
            <w:vAlign w:val="center"/>
            <w:hideMark/>
          </w:tcPr>
          <w:p w14:paraId="72F6763E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4232906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Muscle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03E9B8CE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.5 ± 0.6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3863606C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5.9 ± 1.4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5776E1CE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.1 ± 0.7</w:t>
            </w:r>
          </w:p>
        </w:tc>
        <w:tc>
          <w:tcPr>
            <w:tcW w:w="1176" w:type="dxa"/>
            <w:vAlign w:val="center"/>
          </w:tcPr>
          <w:p w14:paraId="06C17C1F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5.0 ± 1.5</w:t>
            </w:r>
          </w:p>
        </w:tc>
        <w:tc>
          <w:tcPr>
            <w:tcW w:w="1204" w:type="dxa"/>
            <w:vAlign w:val="center"/>
          </w:tcPr>
          <w:p w14:paraId="47C37466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.9 ± 0.7</w:t>
            </w:r>
          </w:p>
        </w:tc>
        <w:tc>
          <w:tcPr>
            <w:tcW w:w="1190" w:type="dxa"/>
            <w:vAlign w:val="center"/>
          </w:tcPr>
          <w:p w14:paraId="30553D4E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4.4 ± 1.7</w:t>
            </w:r>
          </w:p>
        </w:tc>
      </w:tr>
      <w:tr w:rsidR="00E64C87" w:rsidRPr="002C5E11" w14:paraId="09E0E9C7" w14:textId="77777777" w:rsidTr="003B4D4A">
        <w:trPr>
          <w:trHeight w:val="319"/>
        </w:trPr>
        <w:tc>
          <w:tcPr>
            <w:tcW w:w="134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655AB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16C1E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Aorta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2DA36C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4.9 ± 0.8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E34F0F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1.7 ± 2.2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5CD0B5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4.4 ± 1.7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27BF9CED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0.5 ± 4.0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center"/>
          </w:tcPr>
          <w:p w14:paraId="7CF3FC99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3.5 ± 1.9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372E64E1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8.0 ± 4.3</w:t>
            </w:r>
          </w:p>
        </w:tc>
      </w:tr>
      <w:tr w:rsidR="00E64C87" w:rsidRPr="002C5E11" w14:paraId="684D68C9" w14:textId="77777777" w:rsidTr="003B4D4A">
        <w:trPr>
          <w:trHeight w:val="319"/>
        </w:trPr>
        <w:tc>
          <w:tcPr>
            <w:tcW w:w="134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752933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 xml:space="preserve">CNR (contrast-to-noise ratio) 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A3BF4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Liver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9AE2D9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9.7 ± 2.7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FD6530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7.6 ± 6.5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1FD1C9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8.3 ± 2.5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7FBFBC7F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6.9 ± 5.7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14:paraId="79AF41FA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6.6 ± 2.2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53831F1C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4.2 ± 5.4</w:t>
            </w:r>
          </w:p>
        </w:tc>
      </w:tr>
      <w:tr w:rsidR="00E64C87" w:rsidRPr="002C5E11" w14:paraId="51EB9F50" w14:textId="77777777" w:rsidTr="003B4D4A">
        <w:trPr>
          <w:trHeight w:val="319"/>
        </w:trPr>
        <w:tc>
          <w:tcPr>
            <w:tcW w:w="1344" w:type="dxa"/>
            <w:vMerge/>
            <w:shd w:val="clear" w:color="auto" w:fill="auto"/>
            <w:noWrap/>
            <w:vAlign w:val="center"/>
            <w:hideMark/>
          </w:tcPr>
          <w:p w14:paraId="7CB9CB45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EB8179D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Muscle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776EE47B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6.6 ± 2.4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74404C06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1.7 ± 4.6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61B1806F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6.0 ± 1.8</w:t>
            </w:r>
          </w:p>
        </w:tc>
        <w:tc>
          <w:tcPr>
            <w:tcW w:w="1176" w:type="dxa"/>
            <w:vAlign w:val="center"/>
          </w:tcPr>
          <w:p w14:paraId="7198FEB5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2.2 ± 4.1</w:t>
            </w:r>
          </w:p>
        </w:tc>
        <w:tc>
          <w:tcPr>
            <w:tcW w:w="1204" w:type="dxa"/>
            <w:vAlign w:val="center"/>
          </w:tcPr>
          <w:p w14:paraId="15706489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5.4 ± 1.7</w:t>
            </w:r>
          </w:p>
        </w:tc>
        <w:tc>
          <w:tcPr>
            <w:tcW w:w="1190" w:type="dxa"/>
            <w:vAlign w:val="center"/>
          </w:tcPr>
          <w:p w14:paraId="13CD9C23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1.5 ± 4.1</w:t>
            </w:r>
          </w:p>
        </w:tc>
      </w:tr>
      <w:tr w:rsidR="00E64C87" w:rsidRPr="002C5E11" w14:paraId="07D3A5BD" w14:textId="77777777" w:rsidTr="003B4D4A">
        <w:trPr>
          <w:trHeight w:val="319"/>
        </w:trPr>
        <w:tc>
          <w:tcPr>
            <w:tcW w:w="134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BAD88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D22B6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Aorta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394D99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1.9 ± 3.8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62CA3D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1.3 ± 6.9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F54FF6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0.4 ± 3.2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0E098D5A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1.1 ± 7.7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center"/>
          </w:tcPr>
          <w:p w14:paraId="1F806846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8.5 ± 3.0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1C2D1036" w14:textId="77777777" w:rsidR="00E64C87" w:rsidRPr="002C5E11" w:rsidRDefault="00E64C87" w:rsidP="00F708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8.1 ± 6.8</w:t>
            </w:r>
          </w:p>
        </w:tc>
      </w:tr>
      <w:tr w:rsidR="00272C98" w:rsidRPr="002C5E11" w14:paraId="0E70C732" w14:textId="77777777" w:rsidTr="00B91EC2">
        <w:trPr>
          <w:trHeight w:val="319"/>
        </w:trPr>
        <w:tc>
          <w:tcPr>
            <w:tcW w:w="9253" w:type="dxa"/>
            <w:gridSpan w:val="8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89E706" w14:textId="7FBECA74" w:rsidR="00272C98" w:rsidRPr="002C5E11" w:rsidRDefault="00272C7C" w:rsidP="00272C7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 xml:space="preserve">Data are presented as mean </w:t>
            </w:r>
            <w:r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± standard deviation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272C98" w:rsidRPr="002C5E1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ULDCT</w:t>
            </w:r>
            <w:r w:rsidR="00272C98"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 xml:space="preserve"> Ultralow-dose CT, </w:t>
            </w:r>
            <w:r w:rsidR="00272C98" w:rsidRPr="002C5E1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D-ULDCT</w:t>
            </w:r>
            <w:r w:rsidR="00272C98" w:rsidRPr="002C5E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 xml:space="preserve"> Ultralow-dose CT with deep-learning denoising algorithm</w:t>
            </w:r>
            <w:r w:rsidR="002F769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.</w:t>
            </w:r>
            <w:r w:rsidR="0034361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</w:tr>
    </w:tbl>
    <w:p w14:paraId="47BB1B04" w14:textId="77777777" w:rsidR="0090371D" w:rsidRPr="00272C7C" w:rsidRDefault="0090371D" w:rsidP="00185C46">
      <w:pPr>
        <w:widowControl/>
        <w:wordWrap/>
        <w:autoSpaceDE/>
        <w:autoSpaceDN/>
        <w:spacing w:line="240" w:lineRule="auto"/>
        <w:jc w:val="left"/>
        <w:rPr>
          <w:rFonts w:ascii="Times New Roman" w:eastAsia="맑은 고딕" w:hAnsi="Times New Roman" w:cs="Times New Roman"/>
          <w:b/>
          <w:bCs/>
          <w:color w:val="333333"/>
          <w:sz w:val="22"/>
          <w:shd w:val="clear" w:color="auto" w:fill="FAFAFA"/>
        </w:rPr>
      </w:pPr>
    </w:p>
    <w:sectPr w:rsidR="0090371D" w:rsidRPr="00272C7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FB1D81" w14:textId="77777777" w:rsidR="00480339" w:rsidRDefault="00480339" w:rsidP="00480339">
      <w:pPr>
        <w:spacing w:after="0" w:line="240" w:lineRule="auto"/>
      </w:pPr>
      <w:r>
        <w:separator/>
      </w:r>
    </w:p>
  </w:endnote>
  <w:endnote w:type="continuationSeparator" w:id="0">
    <w:p w14:paraId="00B950E5" w14:textId="77777777" w:rsidR="00480339" w:rsidRDefault="00480339" w:rsidP="004803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3A0B49" w14:textId="77777777" w:rsidR="00480339" w:rsidRDefault="00480339" w:rsidP="00480339">
      <w:pPr>
        <w:spacing w:after="0" w:line="240" w:lineRule="auto"/>
      </w:pPr>
      <w:r>
        <w:separator/>
      </w:r>
    </w:p>
  </w:footnote>
  <w:footnote w:type="continuationSeparator" w:id="0">
    <w:p w14:paraId="7E8AFFB7" w14:textId="77777777" w:rsidR="00480339" w:rsidRDefault="00480339" w:rsidP="004803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U3MzUwNjYxMTU3NLdU0lEKTi0uzszPAykwrQUAw9o6ciwAAAA="/>
  </w:docVars>
  <w:rsids>
    <w:rsidRoot w:val="0090371D"/>
    <w:rsid w:val="000C0F61"/>
    <w:rsid w:val="00145FE7"/>
    <w:rsid w:val="00185C46"/>
    <w:rsid w:val="00272C7C"/>
    <w:rsid w:val="00272C98"/>
    <w:rsid w:val="002F7691"/>
    <w:rsid w:val="00343265"/>
    <w:rsid w:val="0034361E"/>
    <w:rsid w:val="00361EA9"/>
    <w:rsid w:val="003B4D4A"/>
    <w:rsid w:val="00480339"/>
    <w:rsid w:val="004D7B40"/>
    <w:rsid w:val="00544D6F"/>
    <w:rsid w:val="005D1AF4"/>
    <w:rsid w:val="00626D58"/>
    <w:rsid w:val="006D7005"/>
    <w:rsid w:val="00785F4F"/>
    <w:rsid w:val="007912A3"/>
    <w:rsid w:val="007959AE"/>
    <w:rsid w:val="0090371D"/>
    <w:rsid w:val="00982EF7"/>
    <w:rsid w:val="00A02F01"/>
    <w:rsid w:val="00AE7AF4"/>
    <w:rsid w:val="00B44BC7"/>
    <w:rsid w:val="00B91EC2"/>
    <w:rsid w:val="00D46867"/>
    <w:rsid w:val="00E64C87"/>
    <w:rsid w:val="00F41A3A"/>
    <w:rsid w:val="00F75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."/>
  <w:listSeparator w:val=","/>
  <w14:docId w14:val="13A5B1C7"/>
  <w15:chartTrackingRefBased/>
  <w15:docId w15:val="{2D69276B-6C98-406B-9BAD-E194BDEB6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033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80339"/>
  </w:style>
  <w:style w:type="paragraph" w:styleId="a4">
    <w:name w:val="footer"/>
    <w:basedOn w:val="a"/>
    <w:link w:val="Char0"/>
    <w:uiPriority w:val="99"/>
    <w:unhideWhenUsed/>
    <w:rsid w:val="0048033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80339"/>
  </w:style>
  <w:style w:type="character" w:styleId="a5">
    <w:name w:val="annotation reference"/>
    <w:basedOn w:val="a0"/>
    <w:uiPriority w:val="99"/>
    <w:semiHidden/>
    <w:unhideWhenUsed/>
    <w:rsid w:val="00480339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480339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480339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480339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480339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48033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48033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07</Words>
  <Characters>3465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의 최</dc:creator>
  <cp:keywords/>
  <dc:description/>
  <cp:lastModifiedBy>vdiadmin</cp:lastModifiedBy>
  <cp:revision>2</cp:revision>
  <dcterms:created xsi:type="dcterms:W3CDTF">2024-02-07T07:13:00Z</dcterms:created>
  <dcterms:modified xsi:type="dcterms:W3CDTF">2024-02-07T07:13:00Z</dcterms:modified>
</cp:coreProperties>
</file>